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F444A" w14:textId="66CB58FA" w:rsidR="0084545C" w:rsidRPr="0044092C" w:rsidRDefault="00C83DD4" w:rsidP="004409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48BC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548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patients with T2DM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DR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 group and non-</w:t>
      </w:r>
      <w:r>
        <w:rPr>
          <w:rFonts w:ascii="Times New Roman" w:hAnsi="Times New Roman" w:cs="Times New Roman"/>
          <w:b/>
          <w:bCs/>
          <w:sz w:val="24"/>
          <w:szCs w:val="24"/>
        </w:rPr>
        <w:t>DR</w:t>
      </w:r>
      <w:r w:rsidRPr="00FF5864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2560"/>
        <w:gridCol w:w="1921"/>
        <w:gridCol w:w="1920"/>
        <w:gridCol w:w="912"/>
        <w:gridCol w:w="1887"/>
        <w:gridCol w:w="1887"/>
        <w:gridCol w:w="1104"/>
      </w:tblGrid>
      <w:tr w:rsidR="00C83DD4" w:rsidRPr="0084545C" w14:paraId="7BED1A17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F9E5" w14:textId="77777777" w:rsidR="00C83DD4" w:rsidRPr="0084545C" w:rsidRDefault="00C83DD4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813C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8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B9BC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</w:tr>
      <w:tr w:rsidR="00C83DD4" w:rsidRPr="0084545C" w14:paraId="59139CE5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D86B" w14:textId="77777777" w:rsidR="00C83DD4" w:rsidRPr="0084545C" w:rsidRDefault="00C83DD4" w:rsidP="009D7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68A6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71BC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D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1371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76DF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11EC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D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3F9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C83DD4" w:rsidRPr="002A4B94" w14:paraId="16CAC22C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A49" w14:textId="77777777" w:rsidR="00C83DD4" w:rsidRPr="002A4B94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DE57" w14:textId="77777777" w:rsidR="00C83DD4" w:rsidRPr="002A4B94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(8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80F" w14:textId="77777777" w:rsidR="00C83DD4" w:rsidRPr="002A4B94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2(91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2DD" w14:textId="77777777" w:rsidR="00C83DD4" w:rsidRPr="002A4B94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A0F" w14:textId="77777777" w:rsidR="00C83DD4" w:rsidRPr="002A4B94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.7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25E" w14:textId="77777777" w:rsidR="00C83DD4" w:rsidRPr="002A4B94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1(90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FCC" w14:textId="77777777" w:rsidR="00C83DD4" w:rsidRPr="002A4B94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4B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83DD4" w:rsidRPr="0084545C" w14:paraId="5AF80646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C63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A9F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±9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71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±12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4F4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CF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±9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701F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±1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1C2F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*</w:t>
            </w:r>
          </w:p>
        </w:tc>
      </w:tr>
      <w:tr w:rsidR="00C83DD4" w:rsidRPr="0084545C" w14:paraId="787E8A83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50A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tion (yea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DA20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373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D4A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A2C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32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6D23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C83DD4" w:rsidRPr="0084545C" w14:paraId="7137A26A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9A3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0948E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4A6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±3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99A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±3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8046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37C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±3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5E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±3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4FEA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</w:tr>
      <w:tr w:rsidR="00C83DD4" w:rsidRPr="0084545C" w14:paraId="36895084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79D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CA9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4±2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52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8±16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1720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E4A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9±17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B38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9±18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45AA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*</w:t>
            </w:r>
          </w:p>
        </w:tc>
      </w:tr>
      <w:tr w:rsidR="00C83DD4" w:rsidRPr="0084545C" w14:paraId="26448ED5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B5EA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34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±11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43F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±10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87B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67B9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4±9.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01CA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8±10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9D90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</w:tr>
      <w:tr w:rsidR="00C83DD4" w:rsidRPr="0084545C" w14:paraId="46ECF0FD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3C0D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AD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±2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15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1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F5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55EA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1.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EC5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±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077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</w:tr>
      <w:tr w:rsidR="00C83DD4" w:rsidRPr="0084545C" w14:paraId="2EB25F3C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6C0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D940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0(63.1,8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3A4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(62.4,81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677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3535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(49.0,67.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1D8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(47.0,63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185B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C83DD4" w:rsidRPr="0084545C" w14:paraId="2BBD44EC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429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/min/1.73m</w:t>
            </w:r>
            <w:r w:rsidRPr="000948E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97AF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9(83.5,11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6A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8(92.0,11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5BF4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013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(79.9,102.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9F9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(87.7,107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3D4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*</w:t>
            </w:r>
          </w:p>
        </w:tc>
      </w:tr>
      <w:tr w:rsidR="00C83DD4" w:rsidRPr="0084545C" w14:paraId="19F33B75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E176" w14:textId="35898432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4409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</w:t>
            </w: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/24h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298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(2.9,4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30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(0,23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623F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3A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(3.9,31.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B8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(2.5,20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C53B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C83DD4" w:rsidRPr="0084545C" w14:paraId="61E3AA36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4DF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(</w:t>
            </w:r>
            <w:proofErr w:type="spell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9FC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±92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B485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.9±96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55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F3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9±98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7CEB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4±9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0F59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C83DD4" w:rsidRPr="0084545C" w14:paraId="58B026FF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47F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82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±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E9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E2D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FD6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964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±1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7A2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</w:tr>
      <w:tr w:rsidR="00C83DD4" w:rsidRPr="0084545C" w14:paraId="52E0CDAC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600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5763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(1.1,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E5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(1.2,2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43A7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05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(1.2,2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45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(1.2,2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672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</w:tr>
      <w:tr w:rsidR="00C83DD4" w:rsidRPr="0084545C" w14:paraId="5F63E0AE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2A69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(mmol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957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±0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051D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±0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074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097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±0.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18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±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1491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</w:tr>
      <w:tr w:rsidR="00C83DD4" w:rsidRPr="0084545C" w14:paraId="4BF732E8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638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(mmol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69A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±0.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BC4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±0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1AF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40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±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DF9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±0.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CDA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</w:tr>
      <w:tr w:rsidR="00C83DD4" w:rsidRPr="0084545C" w14:paraId="7508372F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90F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(</w:t>
            </w:r>
            <w:proofErr w:type="spell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8ED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.8(312.4,52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C3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.7(350.3,618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372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FD6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4.7(366.1,792.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5A9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.5(333.7,649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A3F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</w:tr>
      <w:tr w:rsidR="00C83DD4" w:rsidRPr="0084545C" w14:paraId="25E39AD8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AF6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6F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(6.5,1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7022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(6.2,11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45E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6F1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6.3,11.7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71DD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6.0,10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DDC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</w:tr>
      <w:tr w:rsidR="00C83DD4" w:rsidRPr="0084545C" w14:paraId="680C5B2F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39B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G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18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±5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309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±5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D9B5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964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±5.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F37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±5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B28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</w:tr>
      <w:tr w:rsidR="00C83DD4" w:rsidRPr="0084545C" w14:paraId="5D6B859D" w14:textId="77777777" w:rsidTr="009D72A1">
        <w:trPr>
          <w:trHeight w:val="276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16FB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</w:t>
            </w:r>
            <w:proofErr w:type="gramStart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(</w:t>
            </w:r>
            <w:proofErr w:type="gramEnd"/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6D28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7.0,9.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666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7.0,10.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6E10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4F6E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(7.3,10.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ECDA" w14:textId="77777777" w:rsidR="00C83DD4" w:rsidRPr="0084545C" w:rsidRDefault="00C83DD4" w:rsidP="009D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(6.9,10.1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4262" w14:textId="77777777" w:rsidR="00C83DD4" w:rsidRPr="0084545C" w:rsidRDefault="00C83DD4" w:rsidP="009D72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2</w:t>
            </w:r>
          </w:p>
        </w:tc>
      </w:tr>
    </w:tbl>
    <w:p w14:paraId="7D58D485" w14:textId="6C496140" w:rsidR="008E56BF" w:rsidRDefault="008E56BF" w:rsidP="008E5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A, serum uric acid; BMI, body mass index; SBP, systolic blood pressure; DBP, diastolic blood pressure; BUN, blood urea nitrogen;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, serum creatinine; eGFR, estimated glomerular filtration rate; ALB, urinary microalbumin; TC, total cholesterol; TG, triglycerides, HDL-c, high-density lipoprotein-cholesterol; LDL, low-density lipoprotein-cholesterol; FFA, free fatty acid; FPG, fasting plasma glucose; </w:t>
      </w:r>
      <w:r w:rsidR="00B93086" w:rsidRPr="00B93086">
        <w:rPr>
          <w:rFonts w:ascii="Times New Roman" w:hAnsi="Times New Roman" w:cs="Times New Roman"/>
        </w:rPr>
        <w:t>2h-PG, 2h postprandial plasma glucose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HbA1c%, glycosylated hemoglobin</w:t>
      </w:r>
    </w:p>
    <w:p w14:paraId="53DDFCA2" w14:textId="77777777" w:rsidR="008E56BF" w:rsidRDefault="008E56BF" w:rsidP="008E5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expressed as mean ± SD, number (percentage), and median (interquartile ranges). *Represented that the difference was significant.</w:t>
      </w:r>
    </w:p>
    <w:p w14:paraId="6754897A" w14:textId="77777777" w:rsidR="00C83DD4" w:rsidRDefault="00C83DD4"/>
    <w:sectPr w:rsidR="00C83DD4" w:rsidSect="008454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93777F" w14:textId="77777777" w:rsidR="003075AD" w:rsidRDefault="003075AD" w:rsidP="006A7C6D">
      <w:r>
        <w:separator/>
      </w:r>
    </w:p>
  </w:endnote>
  <w:endnote w:type="continuationSeparator" w:id="0">
    <w:p w14:paraId="79F8872B" w14:textId="77777777" w:rsidR="003075AD" w:rsidRDefault="003075AD" w:rsidP="006A7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717D5" w14:textId="77777777" w:rsidR="003075AD" w:rsidRDefault="003075AD" w:rsidP="006A7C6D">
      <w:r>
        <w:separator/>
      </w:r>
    </w:p>
  </w:footnote>
  <w:footnote w:type="continuationSeparator" w:id="0">
    <w:p w14:paraId="7ED81960" w14:textId="77777777" w:rsidR="003075AD" w:rsidRDefault="003075AD" w:rsidP="006A7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5C"/>
    <w:rsid w:val="00081EBF"/>
    <w:rsid w:val="000948E2"/>
    <w:rsid w:val="001A72EF"/>
    <w:rsid w:val="002A4B94"/>
    <w:rsid w:val="003075AD"/>
    <w:rsid w:val="003B0691"/>
    <w:rsid w:val="0044092C"/>
    <w:rsid w:val="005210EA"/>
    <w:rsid w:val="006A0F3D"/>
    <w:rsid w:val="006A7C6D"/>
    <w:rsid w:val="0084545C"/>
    <w:rsid w:val="00870A63"/>
    <w:rsid w:val="008E56BF"/>
    <w:rsid w:val="00B93086"/>
    <w:rsid w:val="00C83DD4"/>
    <w:rsid w:val="00D74300"/>
    <w:rsid w:val="00EC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0A28E"/>
  <w15:chartTrackingRefBased/>
  <w15:docId w15:val="{63C0178D-FF3E-4D3F-A0C7-DF1C9DFAA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C6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948E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94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m1</dc:creator>
  <cp:keywords/>
  <dc:description/>
  <cp:lastModifiedBy> </cp:lastModifiedBy>
  <cp:revision>9</cp:revision>
  <dcterms:created xsi:type="dcterms:W3CDTF">2020-07-07T09:41:00Z</dcterms:created>
  <dcterms:modified xsi:type="dcterms:W3CDTF">2020-08-03T03:48:00Z</dcterms:modified>
</cp:coreProperties>
</file>